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3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1934"/>
        <w:gridCol w:w="1934"/>
      </w:tblGrid>
      <w:tr w:rsidR="00FD2A28" w:rsidRPr="00B8525A" w14:paraId="3B98795E" w14:textId="77777777" w:rsidTr="00DC31B0">
        <w:trPr>
          <w:trHeight w:val="227"/>
        </w:trPr>
        <w:tc>
          <w:tcPr>
            <w:tcW w:w="0" w:type="auto"/>
            <w:vAlign w:val="center"/>
          </w:tcPr>
          <w:p w14:paraId="1DCFA029" w14:textId="77777777" w:rsidR="00FD2A28" w:rsidRPr="00B8525A" w:rsidRDefault="00FD2A28" w:rsidP="00CC5B2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bookmarkStart w:id="0" w:name="_Hlk48653671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hildren of both sexes</w:t>
            </w:r>
          </w:p>
        </w:tc>
        <w:tc>
          <w:tcPr>
            <w:tcW w:w="0" w:type="auto"/>
          </w:tcPr>
          <w:p w14:paraId="49D55BC3" w14:textId="77777777" w:rsidR="00FD2A28" w:rsidRPr="00B8525A" w:rsidRDefault="00FD2A28" w:rsidP="00CC5B2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</w:tcPr>
          <w:p w14:paraId="4140106C" w14:textId="0858983F" w:rsidR="00FD2A28" w:rsidRPr="00B8525A" w:rsidRDefault="00FD2A28" w:rsidP="00CC5B2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FD2A28" w:rsidRPr="00B8525A" w14:paraId="575F0503" w14:textId="77777777" w:rsidTr="00DC31B0">
        <w:trPr>
          <w:trHeight w:val="49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374DE8B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157C15AE" w14:textId="7777777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Placebo, n=54</w:t>
            </w:r>
          </w:p>
          <w:p w14:paraId="0DBC2C63" w14:textId="54586B82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158A5AB5" w14:textId="487D65EE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Metformin, n=6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  <w:p w14:paraId="77C68DEB" w14:textId="5EC9CFBB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</w:tr>
      <w:tr w:rsidR="00FD2A28" w:rsidRPr="00B8525A" w14:paraId="1B5B914A" w14:textId="77777777" w:rsidTr="00DC31B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3503B99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nmol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9B0A8" w14:textId="5F213603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1 (0.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B51EB" w14:textId="267C25F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0 (0.35)</w:t>
            </w:r>
          </w:p>
        </w:tc>
      </w:tr>
      <w:tr w:rsidR="00FD2A28" w:rsidRPr="00B8525A" w14:paraId="4ACB174A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22E179E9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nmol/L</w:t>
            </w:r>
          </w:p>
        </w:tc>
        <w:tc>
          <w:tcPr>
            <w:tcW w:w="0" w:type="auto"/>
          </w:tcPr>
          <w:p w14:paraId="65FD2FA6" w14:textId="1821FE7D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2 (0.08)</w:t>
            </w:r>
          </w:p>
        </w:tc>
        <w:tc>
          <w:tcPr>
            <w:tcW w:w="0" w:type="auto"/>
          </w:tcPr>
          <w:p w14:paraId="3F0E91B2" w14:textId="2609EE06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2 (0.11)</w:t>
            </w:r>
          </w:p>
        </w:tc>
      </w:tr>
      <w:tr w:rsidR="00FD2A28" w:rsidRPr="00B8525A" w14:paraId="2C595357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6C495F5A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HBG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4C81E96A" w14:textId="6B2CBC60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8 (50)</w:t>
            </w:r>
          </w:p>
        </w:tc>
        <w:tc>
          <w:tcPr>
            <w:tcW w:w="0" w:type="auto"/>
          </w:tcPr>
          <w:p w14:paraId="55DBE7FF" w14:textId="501B9076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6 (38)</w:t>
            </w:r>
          </w:p>
        </w:tc>
      </w:tr>
      <w:tr w:rsidR="00FD2A28" w:rsidRPr="00B8525A" w14:paraId="307AD4A8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79DEFA8E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Cortisol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03C2A8C2" w14:textId="2E43AD35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90 (106)</w:t>
            </w:r>
          </w:p>
        </w:tc>
        <w:tc>
          <w:tcPr>
            <w:tcW w:w="0" w:type="auto"/>
          </w:tcPr>
          <w:p w14:paraId="7A3F2480" w14:textId="3EACBC5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3 (110)</w:t>
            </w:r>
          </w:p>
        </w:tc>
      </w:tr>
      <w:tr w:rsidR="00FD2A28" w:rsidRPr="00B8525A" w14:paraId="16EA401D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733D0D31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7-OH-progesterone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1565F32D" w14:textId="75588751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0 (0.37)</w:t>
            </w:r>
          </w:p>
        </w:tc>
        <w:tc>
          <w:tcPr>
            <w:tcW w:w="0" w:type="auto"/>
          </w:tcPr>
          <w:p w14:paraId="082FFAAE" w14:textId="6C9E711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70 (0.53)</w:t>
            </w:r>
          </w:p>
        </w:tc>
      </w:tr>
      <w:tr w:rsidR="00FD2A28" w:rsidRPr="00B8525A" w14:paraId="2A191639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33AA6616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-deoxycortisol (nmol/L)</w:t>
            </w:r>
          </w:p>
        </w:tc>
        <w:tc>
          <w:tcPr>
            <w:tcW w:w="0" w:type="auto"/>
          </w:tcPr>
          <w:p w14:paraId="09EECD37" w14:textId="604C300D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7 (0.72)</w:t>
            </w:r>
          </w:p>
        </w:tc>
        <w:tc>
          <w:tcPr>
            <w:tcW w:w="0" w:type="auto"/>
          </w:tcPr>
          <w:p w14:paraId="2B1B33C2" w14:textId="2131AE0C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3 (1.18)</w:t>
            </w:r>
          </w:p>
        </w:tc>
      </w:tr>
      <w:tr w:rsidR="00FD2A28" w:rsidRPr="00B8525A" w14:paraId="44EF0A09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0EF7776F" w14:textId="19E85E26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</w:t>
            </w:r>
          </w:p>
        </w:tc>
        <w:tc>
          <w:tcPr>
            <w:tcW w:w="0" w:type="auto"/>
          </w:tcPr>
          <w:p w14:paraId="1126578A" w14:textId="65DC45DA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3 (0.12)</w:t>
            </w:r>
          </w:p>
        </w:tc>
        <w:tc>
          <w:tcPr>
            <w:tcW w:w="0" w:type="auto"/>
          </w:tcPr>
          <w:p w14:paraId="46AD8FFA" w14:textId="7249B80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0 (0.12)</w:t>
            </w:r>
          </w:p>
        </w:tc>
      </w:tr>
      <w:tr w:rsidR="00FD2A28" w:rsidRPr="00B8525A" w14:paraId="049A7BF6" w14:textId="77777777" w:rsidTr="00DC31B0">
        <w:tc>
          <w:tcPr>
            <w:tcW w:w="0" w:type="auto"/>
          </w:tcPr>
          <w:p w14:paraId="1F76568F" w14:textId="7777777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14:paraId="19E37B3A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oys</w:t>
            </w:r>
          </w:p>
        </w:tc>
        <w:tc>
          <w:tcPr>
            <w:tcW w:w="0" w:type="auto"/>
          </w:tcPr>
          <w:p w14:paraId="6C821122" w14:textId="7777777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FB1A4A" w14:textId="6F034BDB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FD2A28" w:rsidRPr="00B8525A" w14:paraId="17413ED2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35922F96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8D11A2" w14:textId="4E70A1F3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lang w:val="en-US"/>
              </w:rPr>
              <w:t>Placebo, n=24</w:t>
            </w:r>
          </w:p>
        </w:tc>
        <w:tc>
          <w:tcPr>
            <w:tcW w:w="0" w:type="auto"/>
          </w:tcPr>
          <w:p w14:paraId="44384F34" w14:textId="1709584C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lang w:val="en-US"/>
              </w:rPr>
              <w:t>Metformin, n=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FD2A28" w:rsidRPr="00B8525A" w14:paraId="44597DD0" w14:textId="77777777" w:rsidTr="00DC31B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D13C6F8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C145B" w14:textId="5201B461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4F947" w14:textId="3FFC5DED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FD2A28" w:rsidRPr="00B8525A" w14:paraId="30BD67B9" w14:textId="77777777" w:rsidTr="00DC31B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83C6124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nmol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A0520" w14:textId="2671C38F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6 (0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76DFA" w14:textId="08D7CC01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7 (0.30)</w:t>
            </w:r>
          </w:p>
        </w:tc>
      </w:tr>
      <w:tr w:rsidR="00FD2A28" w:rsidRPr="00B8525A" w14:paraId="69A35569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6D40F979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nmol/L</w:t>
            </w:r>
          </w:p>
        </w:tc>
        <w:tc>
          <w:tcPr>
            <w:tcW w:w="0" w:type="auto"/>
          </w:tcPr>
          <w:p w14:paraId="499B2380" w14:textId="75680203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0 (1.15)</w:t>
            </w:r>
          </w:p>
        </w:tc>
        <w:tc>
          <w:tcPr>
            <w:tcW w:w="0" w:type="auto"/>
          </w:tcPr>
          <w:p w14:paraId="70AF8BEB" w14:textId="33E3EA2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1 (0.09)</w:t>
            </w:r>
          </w:p>
        </w:tc>
      </w:tr>
      <w:tr w:rsidR="00FD2A28" w:rsidRPr="00B8525A" w14:paraId="3CF59E5B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3A1082BF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HBG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2E31E766" w14:textId="32222EB8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1 (64)</w:t>
            </w:r>
          </w:p>
        </w:tc>
        <w:tc>
          <w:tcPr>
            <w:tcW w:w="0" w:type="auto"/>
          </w:tcPr>
          <w:p w14:paraId="2674BEEB" w14:textId="440C7D5B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1 (39)</w:t>
            </w:r>
          </w:p>
        </w:tc>
      </w:tr>
      <w:tr w:rsidR="00FD2A28" w:rsidRPr="00B8525A" w14:paraId="149EC128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35C8EB5E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Cortisol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2EE15CDA" w14:textId="6467059C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6 (102)</w:t>
            </w:r>
          </w:p>
        </w:tc>
        <w:tc>
          <w:tcPr>
            <w:tcW w:w="0" w:type="auto"/>
          </w:tcPr>
          <w:p w14:paraId="77FA349C" w14:textId="3F4AAD26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3 (124)</w:t>
            </w:r>
          </w:p>
        </w:tc>
      </w:tr>
      <w:tr w:rsidR="00FD2A28" w:rsidRPr="00B8525A" w14:paraId="399CC753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2964E6E9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7-OH-progesterone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439E5E08" w14:textId="5F4F176C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1 (0.37)</w:t>
            </w:r>
          </w:p>
        </w:tc>
        <w:tc>
          <w:tcPr>
            <w:tcW w:w="0" w:type="auto"/>
          </w:tcPr>
          <w:p w14:paraId="1EFB4825" w14:textId="303385BD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1 (0.71)</w:t>
            </w:r>
          </w:p>
        </w:tc>
      </w:tr>
      <w:tr w:rsidR="00FD2A28" w:rsidRPr="00B8525A" w14:paraId="369F410A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4E977C0A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1-deoxycortisol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2955ED39" w14:textId="78427DB2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75 (0.35)</w:t>
            </w:r>
          </w:p>
        </w:tc>
        <w:tc>
          <w:tcPr>
            <w:tcW w:w="0" w:type="auto"/>
          </w:tcPr>
          <w:p w14:paraId="247E7103" w14:textId="019E19F1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24 (1.98)</w:t>
            </w:r>
          </w:p>
        </w:tc>
      </w:tr>
      <w:tr w:rsidR="00FD2A28" w:rsidRPr="00B8525A" w14:paraId="24EF2B4D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7205C3C4" w14:textId="161E200F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</w:t>
            </w:r>
          </w:p>
        </w:tc>
        <w:tc>
          <w:tcPr>
            <w:tcW w:w="0" w:type="auto"/>
          </w:tcPr>
          <w:p w14:paraId="76EC9CFC" w14:textId="29DD1259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8 (0.10)</w:t>
            </w:r>
          </w:p>
        </w:tc>
        <w:tc>
          <w:tcPr>
            <w:tcW w:w="0" w:type="auto"/>
          </w:tcPr>
          <w:p w14:paraId="623423F9" w14:textId="6AAC8163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9 (0.10)</w:t>
            </w:r>
          </w:p>
        </w:tc>
      </w:tr>
      <w:tr w:rsidR="00FD2A28" w:rsidRPr="00B8525A" w14:paraId="1E8CDD7E" w14:textId="77777777" w:rsidTr="00DC31B0">
        <w:tc>
          <w:tcPr>
            <w:tcW w:w="0" w:type="auto"/>
          </w:tcPr>
          <w:p w14:paraId="168EFE31" w14:textId="7777777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14:paraId="06BA6450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irls</w:t>
            </w:r>
          </w:p>
        </w:tc>
        <w:tc>
          <w:tcPr>
            <w:tcW w:w="0" w:type="auto"/>
          </w:tcPr>
          <w:p w14:paraId="291F904F" w14:textId="7777777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A7019E" w14:textId="7500573C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FD2A28" w:rsidRPr="00B8525A" w14:paraId="625B53B2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1D19EA64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C19F11A" w14:textId="21159D67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525A">
              <w:rPr>
                <w:rFonts w:ascii="Times New Roman" w:hAnsi="Times New Roman" w:cs="Times New Roman"/>
                <w:sz w:val="20"/>
              </w:rPr>
              <w:t>Placebo, n= 30</w:t>
            </w:r>
          </w:p>
        </w:tc>
        <w:tc>
          <w:tcPr>
            <w:tcW w:w="0" w:type="auto"/>
          </w:tcPr>
          <w:p w14:paraId="0641B9FA" w14:textId="5E054AF8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525A">
              <w:rPr>
                <w:rFonts w:ascii="Times New Roman" w:hAnsi="Times New Roman" w:cs="Times New Roman"/>
                <w:sz w:val="20"/>
              </w:rPr>
              <w:t>Metformin, n=3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D2A28" w:rsidRPr="00B8525A" w14:paraId="18909647" w14:textId="77777777" w:rsidTr="00DC31B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A6CAB9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F989CC" w14:textId="55442D51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BC0D18" w14:textId="71B91F7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QR</w:t>
            </w: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</w:tr>
      <w:tr w:rsidR="00FD2A28" w:rsidRPr="00B8525A" w14:paraId="552C5F3D" w14:textId="77777777" w:rsidTr="00DC31B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E1D5CA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nmol/L¤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EC7AE" w14:textId="338B5F68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1 (0.3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3A8D5" w14:textId="44A4708E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5 (0.46)</w:t>
            </w:r>
          </w:p>
        </w:tc>
      </w:tr>
      <w:tr w:rsidR="00FD2A28" w:rsidRPr="00B8525A" w14:paraId="639AF46F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224E7C81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nmol/L¤</w:t>
            </w:r>
          </w:p>
        </w:tc>
        <w:tc>
          <w:tcPr>
            <w:tcW w:w="0" w:type="auto"/>
          </w:tcPr>
          <w:p w14:paraId="2F92C5B8" w14:textId="04D7F09A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5 (0.07)</w:t>
            </w:r>
          </w:p>
        </w:tc>
        <w:tc>
          <w:tcPr>
            <w:tcW w:w="0" w:type="auto"/>
          </w:tcPr>
          <w:p w14:paraId="380B366F" w14:textId="375AC05F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2 (0.12)</w:t>
            </w:r>
          </w:p>
        </w:tc>
      </w:tr>
      <w:tr w:rsidR="00FD2A28" w:rsidRPr="00B8525A" w14:paraId="4C833B18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4AA0258F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HBG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L)</w:t>
            </w:r>
          </w:p>
        </w:tc>
        <w:tc>
          <w:tcPr>
            <w:tcW w:w="0" w:type="auto"/>
          </w:tcPr>
          <w:p w14:paraId="3438C042" w14:textId="6B35F2EC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0 (24)</w:t>
            </w:r>
          </w:p>
        </w:tc>
        <w:tc>
          <w:tcPr>
            <w:tcW w:w="0" w:type="auto"/>
          </w:tcPr>
          <w:p w14:paraId="7CCDB39D" w14:textId="03822E59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7 (43)</w:t>
            </w:r>
          </w:p>
        </w:tc>
      </w:tr>
      <w:tr w:rsidR="00FD2A28" w:rsidRPr="00B8525A" w14:paraId="585590E3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617EE980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Cortisol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</w:t>
            </w:r>
            <w:proofErr w:type="gramStart"/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L)¤</w:t>
            </w:r>
            <w:proofErr w:type="gramEnd"/>
          </w:p>
        </w:tc>
        <w:tc>
          <w:tcPr>
            <w:tcW w:w="0" w:type="auto"/>
          </w:tcPr>
          <w:p w14:paraId="08FA4A4C" w14:textId="0FB543AB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94 (109)</w:t>
            </w:r>
          </w:p>
        </w:tc>
        <w:tc>
          <w:tcPr>
            <w:tcW w:w="0" w:type="auto"/>
          </w:tcPr>
          <w:p w14:paraId="5CD0AEE9" w14:textId="108993DD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5 (112)</w:t>
            </w:r>
          </w:p>
        </w:tc>
      </w:tr>
      <w:tr w:rsidR="00FD2A28" w:rsidRPr="00B8525A" w14:paraId="43F168FC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65A42A8E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7-OH-progesterone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</w:t>
            </w:r>
            <w:proofErr w:type="gramStart"/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L)¤</w:t>
            </w:r>
            <w:proofErr w:type="gramEnd"/>
          </w:p>
        </w:tc>
        <w:tc>
          <w:tcPr>
            <w:tcW w:w="0" w:type="auto"/>
          </w:tcPr>
          <w:p w14:paraId="7257F73D" w14:textId="37F1BB62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5 (0.39)</w:t>
            </w:r>
          </w:p>
        </w:tc>
        <w:tc>
          <w:tcPr>
            <w:tcW w:w="0" w:type="auto"/>
          </w:tcPr>
          <w:p w14:paraId="66017E79" w14:textId="6FE2FEDA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70 (0.51)</w:t>
            </w:r>
          </w:p>
        </w:tc>
      </w:tr>
      <w:tr w:rsidR="00FD2A28" w:rsidRPr="00B8525A" w14:paraId="56A245A6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1F556DEE" w14:textId="77777777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B852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1-deoxycortisol </w:t>
            </w:r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(nmol/</w:t>
            </w:r>
            <w:proofErr w:type="gramStart"/>
            <w:r w:rsidRPr="00B8525A">
              <w:rPr>
                <w:rFonts w:ascii="Times New Roman" w:hAnsi="Times New Roman" w:cs="Times New Roman"/>
                <w:sz w:val="20"/>
                <w:szCs w:val="16"/>
              </w:rPr>
              <w:t>L)¤</w:t>
            </w:r>
            <w:proofErr w:type="gramEnd"/>
          </w:p>
        </w:tc>
        <w:tc>
          <w:tcPr>
            <w:tcW w:w="0" w:type="auto"/>
          </w:tcPr>
          <w:p w14:paraId="4294C5D9" w14:textId="4FAE6449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8 (0.74)</w:t>
            </w:r>
          </w:p>
        </w:tc>
        <w:tc>
          <w:tcPr>
            <w:tcW w:w="0" w:type="auto"/>
          </w:tcPr>
          <w:p w14:paraId="2B6709E5" w14:textId="75185C2B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09 (0.75)</w:t>
            </w:r>
          </w:p>
        </w:tc>
      </w:tr>
      <w:tr w:rsidR="00FD2A28" w:rsidRPr="00B8525A" w14:paraId="1A4415D8" w14:textId="77777777" w:rsidTr="00DC31B0">
        <w:tc>
          <w:tcPr>
            <w:tcW w:w="0" w:type="auto"/>
            <w:tcBorders>
              <w:right w:val="single" w:sz="4" w:space="0" w:color="auto"/>
            </w:tcBorders>
          </w:tcPr>
          <w:p w14:paraId="186A3216" w14:textId="2C017EF3" w:rsidR="00FD2A28" w:rsidRPr="00B8525A" w:rsidRDefault="00FD2A28" w:rsidP="00FD2A2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</w:t>
            </w:r>
          </w:p>
        </w:tc>
        <w:tc>
          <w:tcPr>
            <w:tcW w:w="0" w:type="auto"/>
          </w:tcPr>
          <w:p w14:paraId="073C6716" w14:textId="704A1B82" w:rsidR="00FD2A28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8 (0.12)</w:t>
            </w:r>
          </w:p>
        </w:tc>
        <w:tc>
          <w:tcPr>
            <w:tcW w:w="0" w:type="auto"/>
          </w:tcPr>
          <w:p w14:paraId="3D102845" w14:textId="782D91B9" w:rsidR="00FD2A28" w:rsidRPr="00B8525A" w:rsidRDefault="00FD2A28" w:rsidP="00FD2A28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3 (0.17)</w:t>
            </w:r>
          </w:p>
        </w:tc>
      </w:tr>
    </w:tbl>
    <w:p w14:paraId="2A56D197" w14:textId="4FF7B5E0" w:rsidR="003E72F0" w:rsidRPr="008447A3" w:rsidRDefault="00361985" w:rsidP="003E72F0">
      <w:pPr>
        <w:rPr>
          <w:rFonts w:ascii="Times New Roman" w:hAnsi="Times New Roman" w:cs="Times New Roman"/>
          <w:b/>
          <w:bCs/>
          <w:szCs w:val="18"/>
          <w:lang w:val="en-US"/>
        </w:rPr>
      </w:pPr>
      <w:r>
        <w:rPr>
          <w:rFonts w:ascii="Times New Roman" w:hAnsi="Times New Roman" w:cs="Times New Roman"/>
          <w:b/>
          <w:bCs/>
          <w:szCs w:val="18"/>
          <w:lang w:val="en-US"/>
        </w:rPr>
        <w:t>S4</w:t>
      </w:r>
      <w:r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F777CC">
        <w:rPr>
          <w:rFonts w:ascii="Times New Roman" w:hAnsi="Times New Roman" w:cs="Times New Roman"/>
          <w:b/>
          <w:bCs/>
          <w:szCs w:val="18"/>
          <w:lang w:val="en-US"/>
        </w:rPr>
        <w:t>Table</w:t>
      </w:r>
      <w:r>
        <w:rPr>
          <w:rFonts w:ascii="Times New Roman" w:hAnsi="Times New Roman" w:cs="Times New Roman"/>
          <w:b/>
          <w:bCs/>
          <w:szCs w:val="18"/>
          <w:lang w:val="en-US"/>
        </w:rPr>
        <w:t>.</w:t>
      </w:r>
      <w:r w:rsidR="00F777CC"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3E72F0">
        <w:rPr>
          <w:rFonts w:ascii="Times New Roman" w:hAnsi="Times New Roman" w:cs="Times New Roman"/>
          <w:b/>
          <w:bCs/>
          <w:szCs w:val="18"/>
          <w:lang w:val="en-US"/>
        </w:rPr>
        <w:t>H</w:t>
      </w:r>
      <w:r w:rsidR="003E72F0" w:rsidRPr="008447A3">
        <w:rPr>
          <w:rFonts w:ascii="Times New Roman" w:hAnsi="Times New Roman" w:cs="Times New Roman"/>
          <w:b/>
          <w:bCs/>
          <w:szCs w:val="18"/>
          <w:lang w:val="en-US"/>
        </w:rPr>
        <w:t xml:space="preserve">ormonal levels </w:t>
      </w:r>
      <w:r w:rsidR="003E72F0">
        <w:rPr>
          <w:rFonts w:ascii="Times New Roman" w:hAnsi="Times New Roman" w:cs="Times New Roman"/>
          <w:b/>
          <w:bCs/>
          <w:szCs w:val="18"/>
          <w:lang w:val="en-US"/>
        </w:rPr>
        <w:t>in</w:t>
      </w:r>
      <w:r w:rsidR="003E72F0" w:rsidRPr="008447A3"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6F7E81" w:rsidRPr="008447A3">
        <w:rPr>
          <w:rFonts w:ascii="Times New Roman" w:hAnsi="Times New Roman" w:cs="Times New Roman"/>
          <w:b/>
          <w:bCs/>
          <w:szCs w:val="18"/>
          <w:lang w:val="en-US"/>
        </w:rPr>
        <w:t xml:space="preserve">placebo and </w:t>
      </w:r>
      <w:r w:rsidR="003E72F0" w:rsidRPr="008447A3">
        <w:rPr>
          <w:rFonts w:ascii="Times New Roman" w:hAnsi="Times New Roman" w:cs="Times New Roman"/>
          <w:b/>
          <w:bCs/>
          <w:szCs w:val="18"/>
          <w:lang w:val="en-US"/>
        </w:rPr>
        <w:t xml:space="preserve">metformin exposed children including children of both </w:t>
      </w:r>
      <w:proofErr w:type="gramStart"/>
      <w:r w:rsidR="003E72F0" w:rsidRPr="008447A3">
        <w:rPr>
          <w:rFonts w:ascii="Times New Roman" w:hAnsi="Times New Roman" w:cs="Times New Roman"/>
          <w:b/>
          <w:bCs/>
          <w:szCs w:val="18"/>
          <w:lang w:val="en-US"/>
        </w:rPr>
        <w:t>sexes,  boys</w:t>
      </w:r>
      <w:proofErr w:type="gramEnd"/>
      <w:r w:rsidR="003E72F0">
        <w:rPr>
          <w:rFonts w:ascii="Times New Roman" w:hAnsi="Times New Roman" w:cs="Times New Roman"/>
          <w:b/>
          <w:bCs/>
          <w:szCs w:val="18"/>
          <w:lang w:val="en-US"/>
        </w:rPr>
        <w:t xml:space="preserve"> and </w:t>
      </w:r>
      <w:r w:rsidR="003E72F0" w:rsidRPr="008447A3">
        <w:rPr>
          <w:rFonts w:ascii="Times New Roman" w:hAnsi="Times New Roman" w:cs="Times New Roman"/>
          <w:b/>
          <w:bCs/>
          <w:szCs w:val="18"/>
          <w:lang w:val="en-US"/>
        </w:rPr>
        <w:t xml:space="preserve">girls </w:t>
      </w:r>
    </w:p>
    <w:p w14:paraId="5FB350FD" w14:textId="77777777" w:rsidR="003E72F0" w:rsidRDefault="003E72F0" w:rsidP="003E72F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D36F085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3FB60CC3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61464CA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176B6BF5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0F194FED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591BFA3B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215BA00C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5317B471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F7222D9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68AFC9D4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3ADEB28B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0C7440E3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62E9F564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477EE9F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80A15D0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5F3B46A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315D16E8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5B44984C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71938987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440FEBCA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31D58604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678314ED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2AC6C142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25F0CFCE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2260C89C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75FCDA0B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0045BBE1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0E455F2A" w14:textId="77777777" w:rsidR="003E72F0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7691B957" w14:textId="77777777" w:rsidR="00EE7317" w:rsidRDefault="00EE7317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025E8656" w14:textId="77777777" w:rsidR="00EE7317" w:rsidRDefault="00EE7317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5C3F56A6" w14:textId="77777777" w:rsidR="00EE7317" w:rsidRDefault="00EE7317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6C0814DB" w14:textId="367ACD56" w:rsidR="00FA7FFA" w:rsidRPr="008447A3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  <w:r w:rsidRPr="008447A3">
        <w:rPr>
          <w:rFonts w:ascii="Times New Roman" w:hAnsi="Times New Roman" w:cs="Times New Roman"/>
          <w:lang w:val="en-US"/>
        </w:rPr>
        <w:t xml:space="preserve">CI: confidence interval; SHBG: sex hormone binding globulin; </w:t>
      </w:r>
      <w:r w:rsidR="00FA7FFA">
        <w:rPr>
          <w:rFonts w:ascii="Times New Roman" w:hAnsi="Times New Roman" w:cs="Times New Roman"/>
          <w:lang w:val="en-US"/>
        </w:rPr>
        <w:t>IQR: Interquartile Range</w:t>
      </w:r>
    </w:p>
    <w:bookmarkEnd w:id="0"/>
    <w:p w14:paraId="0E135836" w14:textId="77777777" w:rsidR="003E72F0" w:rsidRPr="008447A3" w:rsidRDefault="003E72F0" w:rsidP="003E72F0">
      <w:pPr>
        <w:pStyle w:val="NoSpacing"/>
        <w:rPr>
          <w:rFonts w:ascii="Times New Roman" w:hAnsi="Times New Roman" w:cs="Times New Roman"/>
          <w:lang w:val="en-US"/>
        </w:rPr>
      </w:pPr>
    </w:p>
    <w:p w14:paraId="78714C49" w14:textId="77777777" w:rsidR="004B32C5" w:rsidRPr="003E72F0" w:rsidRDefault="004B32C5">
      <w:pPr>
        <w:rPr>
          <w:lang w:val="en-US"/>
        </w:rPr>
      </w:pPr>
    </w:p>
    <w:sectPr w:rsidR="004B32C5" w:rsidRPr="003E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20BC9B" w14:textId="77777777" w:rsidR="00361985" w:rsidRDefault="00361985" w:rsidP="00361985">
      <w:pPr>
        <w:spacing w:after="0" w:line="240" w:lineRule="auto"/>
      </w:pPr>
      <w:r>
        <w:separator/>
      </w:r>
    </w:p>
  </w:endnote>
  <w:endnote w:type="continuationSeparator" w:id="0">
    <w:p w14:paraId="1A4B7429" w14:textId="77777777" w:rsidR="00361985" w:rsidRDefault="00361985" w:rsidP="00361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869A1" w14:textId="77777777" w:rsidR="00361985" w:rsidRDefault="00361985" w:rsidP="00361985">
      <w:pPr>
        <w:spacing w:after="0" w:line="240" w:lineRule="auto"/>
      </w:pPr>
      <w:r>
        <w:separator/>
      </w:r>
    </w:p>
  </w:footnote>
  <w:footnote w:type="continuationSeparator" w:id="0">
    <w:p w14:paraId="44BB2A74" w14:textId="77777777" w:rsidR="00361985" w:rsidRDefault="00361985" w:rsidP="00361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F0"/>
    <w:rsid w:val="00116E35"/>
    <w:rsid w:val="001C66B4"/>
    <w:rsid w:val="002043B8"/>
    <w:rsid w:val="00361985"/>
    <w:rsid w:val="003E72F0"/>
    <w:rsid w:val="0048424D"/>
    <w:rsid w:val="00484AAF"/>
    <w:rsid w:val="004B32C5"/>
    <w:rsid w:val="006F7E81"/>
    <w:rsid w:val="007C46F7"/>
    <w:rsid w:val="009D5A45"/>
    <w:rsid w:val="00DC31B0"/>
    <w:rsid w:val="00EE7317"/>
    <w:rsid w:val="00F777CC"/>
    <w:rsid w:val="00FA7FFA"/>
    <w:rsid w:val="00FD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ECF71F"/>
  <w15:chartTrackingRefBased/>
  <w15:docId w15:val="{D728F3DB-A8E5-4C95-A44D-9C2038DD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2F0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2F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E72F0"/>
    <w:pPr>
      <w:spacing w:after="0" w:line="240" w:lineRule="auto"/>
    </w:pPr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85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Hanem</dc:creator>
  <cp:keywords/>
  <dc:description/>
  <cp:lastModifiedBy>Liv Guro Engen Hanem</cp:lastModifiedBy>
  <cp:revision>7</cp:revision>
  <dcterms:created xsi:type="dcterms:W3CDTF">2021-03-24T09:48:00Z</dcterms:created>
  <dcterms:modified xsi:type="dcterms:W3CDTF">2021-04-22T13:48:00Z</dcterms:modified>
</cp:coreProperties>
</file>